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28D" w:rsidRPr="00E54AC8" w:rsidRDefault="00C8228D" w:rsidP="00C8228D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Supplementary table 1</w:t>
      </w:r>
      <w:r w:rsidRPr="00E54AC8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E54AC8">
        <w:rPr>
          <w:rFonts w:ascii="Arial" w:hAnsi="Arial" w:cs="Arial"/>
          <w:b/>
          <w:bCs/>
          <w:sz w:val="20"/>
          <w:szCs w:val="20"/>
        </w:rPr>
        <w:t xml:space="preserve"> Age and BMI-adjusted associations of </w:t>
      </w:r>
      <w:r w:rsidRPr="00E54AC8">
        <w:rPr>
          <w:rFonts w:ascii="Arial" w:eastAsia="Times New Roman" w:hAnsi="Arial" w:cs="Arial"/>
          <w:b/>
          <w:bCs/>
          <w:sz w:val="20"/>
          <w:szCs w:val="20"/>
        </w:rPr>
        <w:t>oral contraceptive</w:t>
      </w:r>
      <w:r>
        <w:rPr>
          <w:rFonts w:ascii="Arial" w:eastAsia="Times New Roman" w:hAnsi="Arial" w:cs="Arial"/>
          <w:b/>
          <w:bCs/>
          <w:sz w:val="20"/>
          <w:szCs w:val="20"/>
        </w:rPr>
        <w:t xml:space="preserve"> (OC)</w:t>
      </w:r>
      <w:r w:rsidRPr="00E54AC8">
        <w:rPr>
          <w:rFonts w:ascii="Arial" w:eastAsia="Times New Roman" w:hAnsi="Arial" w:cs="Arial"/>
          <w:b/>
          <w:bCs/>
          <w:sz w:val="20"/>
          <w:szCs w:val="20"/>
        </w:rPr>
        <w:t xml:space="preserve"> use with log-transformed expression of stem cell markers </w:t>
      </w:r>
      <w:r w:rsidRPr="00E54AC8">
        <w:rPr>
          <w:rFonts w:ascii="Arial" w:hAnsi="Arial" w:cs="Arial"/>
          <w:b/>
          <w:bCs/>
          <w:sz w:val="20"/>
          <w:szCs w:val="20"/>
        </w:rPr>
        <w:t>in benign breast biopsy samples</w:t>
      </w:r>
    </w:p>
    <w:p w:rsidR="00C8228D" w:rsidRPr="00AE1450" w:rsidRDefault="00C8228D" w:rsidP="00C8228D">
      <w:pPr>
        <w:spacing w:after="0" w:line="240" w:lineRule="auto"/>
        <w:rPr>
          <w:rFonts w:ascii="Arial" w:hAnsi="Arial" w:cs="Arial"/>
          <w:sz w:val="18"/>
          <w:szCs w:val="20"/>
        </w:rPr>
      </w:pPr>
    </w:p>
    <w:tbl>
      <w:tblPr>
        <w:tblW w:w="15750" w:type="dxa"/>
        <w:tblInd w:w="-1242" w:type="dxa"/>
        <w:tblLayout w:type="fixed"/>
        <w:tblLook w:val="04A0"/>
      </w:tblPr>
      <w:tblGrid>
        <w:gridCol w:w="1080"/>
        <w:gridCol w:w="540"/>
        <w:gridCol w:w="1800"/>
        <w:gridCol w:w="540"/>
        <w:gridCol w:w="1890"/>
        <w:gridCol w:w="540"/>
        <w:gridCol w:w="2250"/>
        <w:gridCol w:w="540"/>
        <w:gridCol w:w="1980"/>
        <w:gridCol w:w="540"/>
        <w:gridCol w:w="1710"/>
        <w:gridCol w:w="540"/>
        <w:gridCol w:w="1788"/>
        <w:gridCol w:w="12"/>
      </w:tblGrid>
      <w:tr w:rsidR="00C8228D" w:rsidRPr="00A9691E" w:rsidTr="001C7D95">
        <w:trPr>
          <w:gridAfter w:val="1"/>
          <w:wAfter w:w="12" w:type="dxa"/>
          <w:trHeight w:val="24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posure variable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CD44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CD24</w:t>
            </w:r>
          </w:p>
        </w:tc>
        <w:tc>
          <w:tcPr>
            <w:tcW w:w="45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ALDH1A1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C Use Statu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as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Curren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72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32 (-0.06; 0.71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81 (0.17; 1.44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71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2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20; 0.19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5 (-0.07; 0.56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0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09; 0.15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5 (-0.15; 0.24)</w:t>
            </w:r>
          </w:p>
          <w:p w:rsidR="00C8228D" w:rsidRPr="00A9691E" w:rsidRDefault="00C8228D" w:rsidP="001C7D95">
            <w:pPr>
              <w:pStyle w:val="ListParagraph"/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                    0.5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56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7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3 (-0.09; 0.03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2 (-0.12; 0.08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104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60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7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34 (-0.77; 0.09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28 (-0.43; 0.98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64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71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8 (-0.32; 0.16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11 (-0.29; 0.51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90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tal duration of use, yr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≤ 1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1 - &lt;2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2 - &lt;5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5 - &lt;1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 1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0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9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50 (0.01; 0.9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45 (-0.24; 1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5 (-0.08; 0.7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28 (-0.15; 0.7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41 (-0.11; 0.9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06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24; 0.26)</w:t>
            </w:r>
          </w:p>
          <w:p w:rsidR="00C8228D" w:rsidRPr="00A9691E" w:rsidRDefault="00C8228D" w:rsidP="001C7D95">
            <w:pPr>
              <w:pStyle w:val="ListParagraph"/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0.08 (-0.27; 0.43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5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22; 0.23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6 (-0.28; 0.16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6 (-0.10; 0.43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5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8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95</w:t>
            </w:r>
          </w:p>
        </w:tc>
        <w:tc>
          <w:tcPr>
            <w:tcW w:w="225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12; 0.19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        -0.06 (-0.27; 0.16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          0.03 (-0.10; 0.17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6 (-0.07; 0.20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4 (-0.12; 0.20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6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89</w:t>
            </w:r>
          </w:p>
        </w:tc>
        <w:tc>
          <w:tcPr>
            <w:tcW w:w="19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3 (-0.10; 0.05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8 (-0.19; 0.03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11; 0.03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7; 0.06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4 (-0.12; 0.04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99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96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9 (-0.85; 0.2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4 (-0.92; 0.6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9 (-0.98; 0.0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33 (-0.82; 0.1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4 (-0.46; 0.7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5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98</w:t>
            </w:r>
          </w:p>
        </w:tc>
        <w:tc>
          <w:tcPr>
            <w:tcW w:w="1800" w:type="dxa"/>
            <w:gridSpan w:val="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2 (-0.44; 0.2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6 (-0.50; 0.3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3 (-0.31; 0.2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6 (-0.33; 0.2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8 (-0.42; 0.2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84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duration of use, yrs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09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01; 0.05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06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01; 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95</w:t>
            </w:r>
          </w:p>
        </w:tc>
        <w:tc>
          <w:tcPr>
            <w:tcW w:w="225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1;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89</w:t>
            </w:r>
          </w:p>
        </w:tc>
        <w:tc>
          <w:tcPr>
            <w:tcW w:w="19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1;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96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02; 0.05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98</w:t>
            </w:r>
          </w:p>
        </w:tc>
        <w:tc>
          <w:tcPr>
            <w:tcW w:w="1800" w:type="dxa"/>
            <w:gridSpan w:val="2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2; 0.02)</w:t>
            </w:r>
          </w:p>
        </w:tc>
      </w:tr>
      <w:tr w:rsidR="00C8228D" w:rsidRPr="00A9691E" w:rsidTr="001C7D95">
        <w:trPr>
          <w:trHeight w:val="278"/>
        </w:trPr>
        <w:tc>
          <w:tcPr>
            <w:tcW w:w="10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 since last use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≤4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&gt;4 - &lt;10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0 - &lt;15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15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78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21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80 (0.16; 1.4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8 (-0.38; 0.7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5 (-0.33; 0.6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8 (-0.12; 0.8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41 (-0.02; 0.8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1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7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18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4 (-0.08; 0.56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8 (-0.20; 0.35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7 (-0.41; 0.07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5 (-0.30; 0.20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6 (-0.16; 0.27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9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1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7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707</w:t>
            </w:r>
          </w:p>
        </w:tc>
        <w:tc>
          <w:tcPr>
            <w:tcW w:w="225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4 (-0.16; 0.24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0 (-0.27; 0.08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19; 0.12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9 (-0.07; 0.25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7 (-0.06; 0.21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5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01</w:t>
            </w:r>
          </w:p>
        </w:tc>
        <w:tc>
          <w:tcPr>
            <w:tcW w:w="19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3 (-0.13; 0.07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7 (-0.16; 0.01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9 (-0.16; -0.01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3 (-0.11; 0.05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7; 0.07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0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07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7 (-0.44; 0.9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6 (-0.78; 0.4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8 (-1.02; 0.0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58 (-1.13; -0.0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3 (-0.70; 0.2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66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710</w:t>
            </w:r>
          </w:p>
        </w:tc>
        <w:tc>
          <w:tcPr>
            <w:tcW w:w="1800" w:type="dxa"/>
            <w:gridSpan w:val="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0 (-0.30; 0.4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22 (-0.57; 0.1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27 (-0.57; 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29; 0.3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1 (-0.26; 0.2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</w:tr>
      <w:tr w:rsidR="00C8228D" w:rsidRPr="00A9691E" w:rsidTr="001C7D95">
        <w:trPr>
          <w:trHeight w:val="278"/>
        </w:trPr>
        <w:tc>
          <w:tcPr>
            <w:tcW w:w="10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Years since last use 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8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0.02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4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7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56</w:t>
            </w:r>
          </w:p>
        </w:tc>
        <w:tc>
          <w:tcPr>
            <w:tcW w:w="225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0.01 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(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52</w:t>
            </w:r>
          </w:p>
        </w:tc>
        <w:tc>
          <w:tcPr>
            <w:tcW w:w="19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56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1 (-0.02; 0.03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0</w:t>
            </w:r>
          </w:p>
        </w:tc>
        <w:tc>
          <w:tcPr>
            <w:tcW w:w="1800" w:type="dxa"/>
            <w:gridSpan w:val="2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0.01 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3)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se, yr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&lt;2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20-24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25-29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≥3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6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01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39 (-0.67; -0.1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38 (-0.91; 0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64 (-1.35; 0.0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6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6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00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0 (-0.36; -0.04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5 (-0.44; 0.15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80 (-1.20; -0.40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00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6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6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89</w:t>
            </w:r>
          </w:p>
        </w:tc>
        <w:tc>
          <w:tcPr>
            <w:tcW w:w="225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C8228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8; 0.11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0 (-0.07; 0.28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24; 0.23)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60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5</w:t>
            </w:r>
          </w:p>
        </w:tc>
        <w:tc>
          <w:tcPr>
            <w:tcW w:w="19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6; 0.03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4 (-0.05; 0.13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13; 0.1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0.81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9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39 (-0.76; -0.0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8 (-0.32; 1.0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41 (-1.38; 0.5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6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92</w:t>
            </w:r>
          </w:p>
        </w:tc>
        <w:tc>
          <w:tcPr>
            <w:tcW w:w="1800" w:type="dxa"/>
            <w:gridSpan w:val="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15 (-0.35; 0.0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3 (-0.24; 0.5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67 (-1.19; -0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 use, yrs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01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4 (-0.08; -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00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06; -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89</w:t>
            </w:r>
          </w:p>
        </w:tc>
        <w:tc>
          <w:tcPr>
            <w:tcW w:w="225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1; 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5</w:t>
            </w:r>
          </w:p>
        </w:tc>
        <w:tc>
          <w:tcPr>
            <w:tcW w:w="198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(-0.01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9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06; 0.03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92</w:t>
            </w:r>
          </w:p>
        </w:tc>
        <w:tc>
          <w:tcPr>
            <w:tcW w:w="1800" w:type="dxa"/>
            <w:gridSpan w:val="2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(-0.05; 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ge at last use, yrs 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48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04;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47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2; 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36</w:t>
            </w:r>
          </w:p>
        </w:tc>
        <w:tc>
          <w:tcPr>
            <w:tcW w:w="225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1; 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32</w:t>
            </w:r>
          </w:p>
        </w:tc>
        <w:tc>
          <w:tcPr>
            <w:tcW w:w="198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1; 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37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1 (-0.03; 0.02)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40</w:t>
            </w:r>
          </w:p>
        </w:tc>
        <w:tc>
          <w:tcPr>
            <w:tcW w:w="1800" w:type="dxa"/>
            <w:gridSpan w:val="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(-0.03; 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C8228D" w:rsidRPr="00A9691E" w:rsidTr="001C7D95">
        <w:trPr>
          <w:trHeight w:val="24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e before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egnancy</w:t>
            </w:r>
          </w:p>
          <w:p w:rsidR="00C8228D" w:rsidRPr="00A9691E" w:rsidRDefault="00C8228D" w:rsidP="001C7D95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No</w:t>
            </w:r>
          </w:p>
          <w:p w:rsidR="00C8228D" w:rsidRPr="00A9691E" w:rsidRDefault="00C8228D" w:rsidP="001C7D95">
            <w:pPr>
              <w:spacing w:after="0" w:line="240" w:lineRule="auto"/>
              <w:ind w:left="162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53; 0.48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6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9 (0.10; 0.68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6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14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2 (-0.28; 0.04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ind w:left="-198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9; 0.08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5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24 (-0.86; 0.39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2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6 (-0.43; 0.30)</w:t>
            </w:r>
          </w:p>
        </w:tc>
      </w:tr>
    </w:tbl>
    <w:p w:rsidR="00C8228D" w:rsidRDefault="00C8228D" w:rsidP="00C8228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8228D" w:rsidRPr="00DC1E44" w:rsidRDefault="00C8228D" w:rsidP="00C8228D">
      <w:pPr>
        <w:rPr>
          <w:rFonts w:ascii="Arial" w:eastAsia="Times New Roman" w:hAnsi="Arial" w:cs="Arial"/>
          <w:b/>
          <w:sz w:val="20"/>
          <w:szCs w:val="20"/>
          <w:vertAlign w:val="superscript"/>
        </w:rPr>
      </w:pPr>
      <w:r>
        <w:rPr>
          <w:rFonts w:ascii="Arial" w:eastAsia="Times New Roman" w:hAnsi="Arial" w:cs="Arial"/>
          <w:b/>
          <w:sz w:val="20"/>
          <w:szCs w:val="20"/>
        </w:rPr>
        <w:br w:type="page"/>
      </w:r>
      <w:proofErr w:type="gramStart"/>
      <w:r>
        <w:rPr>
          <w:rFonts w:ascii="Arial" w:hAnsi="Arial" w:cs="Arial"/>
          <w:b/>
          <w:bCs/>
          <w:sz w:val="20"/>
          <w:szCs w:val="20"/>
        </w:rPr>
        <w:lastRenderedPageBreak/>
        <w:t>Supplementary table 2</w:t>
      </w:r>
      <w:r w:rsidRPr="00083A60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083A60">
        <w:rPr>
          <w:rFonts w:ascii="Arial" w:hAnsi="Arial" w:cs="Arial"/>
          <w:b/>
          <w:bCs/>
          <w:sz w:val="20"/>
          <w:szCs w:val="20"/>
        </w:rPr>
        <w:t xml:space="preserve"> </w:t>
      </w:r>
      <w:r w:rsidRPr="004C2E01">
        <w:rPr>
          <w:rFonts w:ascii="Arial" w:eastAsia="Times New Roman" w:hAnsi="Arial" w:cs="Arial"/>
          <w:b/>
          <w:sz w:val="20"/>
          <w:szCs w:val="20"/>
        </w:rPr>
        <w:t xml:space="preserve">Association of </w:t>
      </w:r>
      <w:r>
        <w:rPr>
          <w:rFonts w:ascii="Arial" w:eastAsia="Times New Roman" w:hAnsi="Arial" w:cs="Arial"/>
          <w:b/>
          <w:sz w:val="20"/>
          <w:szCs w:val="20"/>
        </w:rPr>
        <w:t>oral contraceptive (OC) use</w:t>
      </w:r>
      <w:r w:rsidRPr="004C2E01">
        <w:rPr>
          <w:rFonts w:ascii="Arial" w:eastAsia="Times New Roman" w:hAnsi="Arial" w:cs="Arial"/>
          <w:b/>
          <w:sz w:val="20"/>
          <w:szCs w:val="20"/>
        </w:rPr>
        <w:t xml:space="preserve"> with </w:t>
      </w:r>
      <w:r>
        <w:rPr>
          <w:rFonts w:ascii="Arial" w:eastAsia="Times New Roman" w:hAnsi="Arial" w:cs="Arial"/>
          <w:b/>
          <w:sz w:val="20"/>
          <w:szCs w:val="20"/>
        </w:rPr>
        <w:t>expression of stem cell markers</w:t>
      </w:r>
      <w:r w:rsidRPr="00DC1E44">
        <w:rPr>
          <w:rFonts w:ascii="Arial" w:eastAsia="Times New Roman" w:hAnsi="Arial" w:cs="Arial"/>
          <w:b/>
          <w:sz w:val="20"/>
          <w:szCs w:val="20"/>
        </w:rPr>
        <w:t xml:space="preserve"> (log-transformed) in benign breast biopsy samples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 premenopausal women</w:t>
      </w:r>
      <w:r>
        <w:rPr>
          <w:rFonts w:ascii="Arial" w:eastAsia="Times New Roman" w:hAnsi="Arial" w:cs="Arial"/>
          <w:b/>
          <w:sz w:val="20"/>
          <w:szCs w:val="20"/>
        </w:rPr>
        <w:t xml:space="preserve"> (β and 95% Confidence interval)</w:t>
      </w:r>
      <w:r w:rsidRPr="00DC1E44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DC1E44">
        <w:rPr>
          <w:rFonts w:ascii="Arial" w:eastAsia="Times New Roman" w:hAnsi="Arial" w:cs="Arial"/>
          <w:b/>
          <w:sz w:val="20"/>
          <w:szCs w:val="20"/>
          <w:vertAlign w:val="superscript"/>
        </w:rPr>
        <w:t>a</w:t>
      </w:r>
    </w:p>
    <w:tbl>
      <w:tblPr>
        <w:tblW w:w="15660" w:type="dxa"/>
        <w:tblInd w:w="-1242" w:type="dxa"/>
        <w:tblLayout w:type="fixed"/>
        <w:tblLook w:val="04A0"/>
      </w:tblPr>
      <w:tblGrid>
        <w:gridCol w:w="1170"/>
        <w:gridCol w:w="540"/>
        <w:gridCol w:w="1800"/>
        <w:gridCol w:w="540"/>
        <w:gridCol w:w="1890"/>
        <w:gridCol w:w="540"/>
        <w:gridCol w:w="1980"/>
        <w:gridCol w:w="540"/>
        <w:gridCol w:w="2070"/>
        <w:gridCol w:w="540"/>
        <w:gridCol w:w="1710"/>
        <w:gridCol w:w="540"/>
        <w:gridCol w:w="1800"/>
      </w:tblGrid>
      <w:tr w:rsidR="00C8228D" w:rsidRPr="00A9691E" w:rsidTr="001C7D95">
        <w:trPr>
          <w:trHeight w:val="245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posure variable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CD44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CD24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ALDH1A1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sz w:val="16"/>
                <w:szCs w:val="16"/>
              </w:rPr>
              <w:t>Epithelium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C Use Statu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as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Curren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50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26 (-0.16; 0.69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69 (0.01; 1.37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49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7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21; 0.22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1 (-0.13; 0.55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41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7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12; 0.1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5 (-0.16; 0.2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38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6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4 (-0.11; 0.03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3 (-0.14; 0.08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40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6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27 (-0.74; 0.20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40 (-0.36; 1.16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43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57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26; 0.2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17 (-0.24; 0.58)</w:t>
            </w:r>
          </w:p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53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tal duration of use, yr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≤ 1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1 - &lt;2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2 - &lt;5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5 - &lt;1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 1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8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5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14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6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41 (-0.13; 0.9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51 (-0.24; 1.2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9 (-0.09; 0.8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4 (-0.33; 0.6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27 (-0.32; 0.8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5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7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31; 0.2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4 (-0.24; 0.5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6 (-0.19; 0.3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6 (-0.30; 0.1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3 (-0.17; 0.4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72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4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4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58</w:t>
            </w:r>
          </w:p>
        </w:tc>
        <w:tc>
          <w:tcPr>
            <w:tcW w:w="198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18; 0.1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0 (-0.13; 0.3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12; 0.1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13; 0.1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3 (-0.15; 0.2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54</w:t>
            </w:r>
          </w:p>
        </w:tc>
        <w:tc>
          <w:tcPr>
            <w:tcW w:w="20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5 (-0.13; 0.0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2 (-0.14; 0.0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12; 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9; 0.0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13; 0.0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9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58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32 (-0.94; 0.3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2 (-0.63; 1.0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0 (-0.95; 0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7 (-0.82; 0.2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7 (-0.40; 0.9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1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4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6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0</w:t>
            </w:r>
          </w:p>
        </w:tc>
        <w:tc>
          <w:tcPr>
            <w:tcW w:w="180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8 (-0.42; 0.2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6 (-0.40; 0.5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26; 0.3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26; 0.3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33; 0.4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68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duration of use, yrs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9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1 (-0.03; 0.04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7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01; 0.0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58</w:t>
            </w:r>
          </w:p>
        </w:tc>
        <w:tc>
          <w:tcPr>
            <w:tcW w:w="198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1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54</w:t>
            </w:r>
          </w:p>
        </w:tc>
        <w:tc>
          <w:tcPr>
            <w:tcW w:w="20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1; 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58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02; 0.06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0</w:t>
            </w:r>
          </w:p>
        </w:tc>
        <w:tc>
          <w:tcPr>
            <w:tcW w:w="180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1 (-0.01; 0.03)</w:t>
            </w:r>
          </w:p>
        </w:tc>
      </w:tr>
      <w:tr w:rsidR="00C8228D" w:rsidRPr="00A9691E" w:rsidTr="001C7D95">
        <w:trPr>
          <w:trHeight w:val="278"/>
        </w:trPr>
        <w:tc>
          <w:tcPr>
            <w:tcW w:w="11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 since last use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Never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≤4 </w:t>
            </w:r>
          </w:p>
          <w:p w:rsidR="00C8228D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&gt;4 - &lt;10 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- &lt;15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15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78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68 (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1.3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7 (-0.44; 0.7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4 (-0.39; 0.6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0 (-0.25; 0.8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4 (-0.14; 0.8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30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0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76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1 (-0.13; 0.5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7 (-0.24; 0.3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3 (-0.40; 0.1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32; 0.2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7 (-0.17; 0.3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8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9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567</w:t>
            </w:r>
          </w:p>
        </w:tc>
        <w:tc>
          <w:tcPr>
            <w:tcW w:w="198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5 (-0.16; 0.2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7 (-0.26; 0.1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8 (-0.24; 0.0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1 (-0.06; 0.2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12; 0.1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9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3</w:t>
            </w:r>
          </w:p>
        </w:tc>
        <w:tc>
          <w:tcPr>
            <w:tcW w:w="20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03 (-0.14; 0.0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7 (-0.16; 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1 (-0.19; -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2 (-0.11; 0.0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0.08; 0.0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03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4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6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9 (-0.37; 1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6 (-0.62; 0.74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4 (-0.83; 0.3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59 (-1.20; 0.0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24 (-0.78; 0.2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7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569</w:t>
            </w:r>
          </w:p>
        </w:tc>
        <w:tc>
          <w:tcPr>
            <w:tcW w:w="180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7 (-0.24; 0.5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5 (-0.42; 0.3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12 (-0.44; 0.20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9 (-0.24; 0.4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4 (-0.25; 0.3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</w:tr>
      <w:tr w:rsidR="00C8228D" w:rsidRPr="00A9691E" w:rsidTr="001C7D95">
        <w:trPr>
          <w:trHeight w:val="278"/>
        </w:trPr>
        <w:tc>
          <w:tcPr>
            <w:tcW w:w="11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ears since last use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47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01; 0.04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46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01; 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8</w:t>
            </w:r>
          </w:p>
        </w:tc>
        <w:tc>
          <w:tcPr>
            <w:tcW w:w="198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5</w:t>
            </w:r>
          </w:p>
        </w:tc>
        <w:tc>
          <w:tcPr>
            <w:tcW w:w="20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;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7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05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40</w:t>
            </w:r>
          </w:p>
        </w:tc>
        <w:tc>
          <w:tcPr>
            <w:tcW w:w="180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(-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; 0.02)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se, yrs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&lt;2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20-24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25-29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A969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≥30  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  p-trend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01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6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7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44 (-0.77; -0.1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13 (-0.70; 0.4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51 (-1.32; 0.2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0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16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76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19 (-0.37; 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10 (-0.43; 0.2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-0.77 (-1.23; -0.32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hAnsi="Arial" w:cs="Arial"/>
                <w:bCs/>
                <w:sz w:val="16"/>
                <w:szCs w:val="16"/>
              </w:rPr>
              <w:t>0.003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9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21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1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68</w:t>
            </w:r>
          </w:p>
        </w:tc>
        <w:tc>
          <w:tcPr>
            <w:tcW w:w="198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5 (-0.05; 0.15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9 (0.02; 0.3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21; 0.2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19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5</w:t>
            </w:r>
          </w:p>
        </w:tc>
        <w:tc>
          <w:tcPr>
            <w:tcW w:w="20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C8228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5; 0.06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8 (-0.02; 0.18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15; 0.1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8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7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7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40 (-0.83; 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54 (-0.21; 1.2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29 (-1.35; 0.77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9</w:t>
            </w:r>
          </w:p>
        </w:tc>
        <w:tc>
          <w:tcPr>
            <w:tcW w:w="180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11 (-0.34; 0.11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1 (-0.08; 0.69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58 (-1.13; -0.03)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se, yrs</w:t>
            </w:r>
          </w:p>
        </w:tc>
        <w:tc>
          <w:tcPr>
            <w:tcW w:w="540" w:type="dxa"/>
            <w:shd w:val="clear" w:color="auto" w:fill="F2F2F2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77</w:t>
            </w:r>
          </w:p>
        </w:tc>
        <w:tc>
          <w:tcPr>
            <w:tcW w:w="180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4 (-0.08;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76</w:t>
            </w:r>
          </w:p>
        </w:tc>
        <w:tc>
          <w:tcPr>
            <w:tcW w:w="189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4 (-0.06; -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68</w:t>
            </w:r>
          </w:p>
        </w:tc>
        <w:tc>
          <w:tcPr>
            <w:tcW w:w="1980" w:type="dxa"/>
            <w:shd w:val="clear" w:color="auto" w:fill="F2F2F2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1 (-0.01; 0.02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5</w:t>
            </w:r>
          </w:p>
        </w:tc>
        <w:tc>
          <w:tcPr>
            <w:tcW w:w="207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0 (-0.01; 0.01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7</w:t>
            </w:r>
          </w:p>
        </w:tc>
        <w:tc>
          <w:tcPr>
            <w:tcW w:w="171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1 (-0.06; 0.04)</w:t>
            </w:r>
          </w:p>
        </w:tc>
        <w:tc>
          <w:tcPr>
            <w:tcW w:w="54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69</w:t>
            </w:r>
          </w:p>
        </w:tc>
        <w:tc>
          <w:tcPr>
            <w:tcW w:w="1800" w:type="dxa"/>
            <w:shd w:val="clear" w:color="auto" w:fill="F2F2F2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2 (-0.05; 0.01)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last use, yrs</w:t>
            </w:r>
          </w:p>
        </w:tc>
        <w:tc>
          <w:tcPr>
            <w:tcW w:w="540" w:type="dxa"/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32</w:t>
            </w:r>
          </w:p>
        </w:tc>
        <w:tc>
          <w:tcPr>
            <w:tcW w:w="180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-0.01 (-0.04; 0.01)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31</w:t>
            </w:r>
          </w:p>
        </w:tc>
        <w:tc>
          <w:tcPr>
            <w:tcW w:w="189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1 (-0.02; 0.01)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423</w:t>
            </w:r>
          </w:p>
        </w:tc>
        <w:tc>
          <w:tcPr>
            <w:tcW w:w="1980" w:type="dxa"/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1; 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20</w:t>
            </w:r>
          </w:p>
        </w:tc>
        <w:tc>
          <w:tcPr>
            <w:tcW w:w="2070" w:type="dxa"/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1; 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3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23</w:t>
            </w:r>
          </w:p>
        </w:tc>
        <w:tc>
          <w:tcPr>
            <w:tcW w:w="171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02 (-0.01; 0.05)</w:t>
            </w:r>
          </w:p>
        </w:tc>
        <w:tc>
          <w:tcPr>
            <w:tcW w:w="54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425</w:t>
            </w:r>
          </w:p>
        </w:tc>
        <w:tc>
          <w:tcPr>
            <w:tcW w:w="1800" w:type="dxa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4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>x10</w:t>
            </w:r>
            <w:r w:rsidRPr="00A9691E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A9691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(-0.02; 0.01)</w:t>
            </w:r>
          </w:p>
        </w:tc>
      </w:tr>
      <w:tr w:rsidR="00C8228D" w:rsidRPr="00A9691E" w:rsidTr="001C7D95">
        <w:trPr>
          <w:trHeight w:val="24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e before 1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969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egnancy</w:t>
            </w:r>
          </w:p>
          <w:p w:rsidR="00C8228D" w:rsidRPr="00A9691E" w:rsidRDefault="00C8228D" w:rsidP="001C7D95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No</w:t>
            </w:r>
          </w:p>
          <w:p w:rsidR="00C8228D" w:rsidRPr="00A9691E" w:rsidRDefault="00C8228D" w:rsidP="001C7D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2</w:t>
            </w:r>
          </w:p>
          <w:p w:rsidR="00C8228D" w:rsidRPr="00A9691E" w:rsidRDefault="00C8228D" w:rsidP="001C7D95">
            <w:pPr>
              <w:shd w:val="clear" w:color="auto" w:fill="FFFFFF"/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7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1 (-0.51; 0.73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2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7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49 (0.12; 0.86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3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-0.08 (-0.27; 0.11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03 (-0.08; 0.13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7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0.11 (-0.64; 0.86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sz w:val="16"/>
                <w:szCs w:val="16"/>
              </w:rPr>
              <w:t>37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Ref</w:t>
            </w:r>
          </w:p>
          <w:p w:rsidR="00C8228D" w:rsidRPr="00A9691E" w:rsidRDefault="00C8228D" w:rsidP="001C7D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91E">
              <w:rPr>
                <w:rFonts w:ascii="Arial" w:eastAsia="Times New Roman" w:hAnsi="Arial" w:cs="Arial"/>
                <w:bCs/>
                <w:sz w:val="16"/>
                <w:szCs w:val="16"/>
              </w:rPr>
              <w:t>0.23 (-0.20; 0.66)</w:t>
            </w:r>
          </w:p>
        </w:tc>
      </w:tr>
    </w:tbl>
    <w:p w:rsidR="00C8228D" w:rsidRPr="00F9014A" w:rsidRDefault="00C8228D" w:rsidP="00C8228D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F9014A">
        <w:rPr>
          <w:rFonts w:ascii="Arial" w:hAnsi="Arial" w:cs="Arial"/>
          <w:sz w:val="18"/>
          <w:szCs w:val="20"/>
          <w:vertAlign w:val="superscript"/>
        </w:rPr>
        <w:t xml:space="preserve">a </w:t>
      </w:r>
      <w:r w:rsidRPr="00F9014A">
        <w:rPr>
          <w:rFonts w:ascii="Arial" w:hAnsi="Arial" w:cs="Arial"/>
          <w:sz w:val="18"/>
          <w:szCs w:val="20"/>
        </w:rPr>
        <w:t>Adjusted for age (continuous), BMI (continuous), a family history of breast cancer (Yes/No), age at menarche (&lt;12, 12, 13, &gt;13, unknown), combined parity/age at first birth (</w:t>
      </w:r>
      <w:proofErr w:type="spellStart"/>
      <w:r w:rsidRPr="00F9014A">
        <w:rPr>
          <w:rFonts w:ascii="Arial" w:hAnsi="Arial" w:cs="Arial"/>
          <w:sz w:val="18"/>
          <w:szCs w:val="20"/>
        </w:rPr>
        <w:t>parous</w:t>
      </w:r>
      <w:proofErr w:type="spellEnd"/>
      <w:r w:rsidRPr="00F9014A">
        <w:rPr>
          <w:rFonts w:ascii="Arial" w:hAnsi="Arial" w:cs="Arial"/>
          <w:sz w:val="18"/>
          <w:szCs w:val="20"/>
        </w:rPr>
        <w:t xml:space="preserve"> with first birth before age 25, </w:t>
      </w:r>
      <w:proofErr w:type="spellStart"/>
      <w:r w:rsidRPr="00F9014A">
        <w:rPr>
          <w:rFonts w:ascii="Arial" w:hAnsi="Arial" w:cs="Arial"/>
          <w:sz w:val="18"/>
          <w:szCs w:val="20"/>
        </w:rPr>
        <w:t>parous</w:t>
      </w:r>
      <w:proofErr w:type="spellEnd"/>
      <w:r w:rsidRPr="00F9014A">
        <w:rPr>
          <w:rFonts w:ascii="Arial" w:hAnsi="Arial" w:cs="Arial"/>
          <w:sz w:val="18"/>
          <w:szCs w:val="20"/>
        </w:rPr>
        <w:t xml:space="preserve"> with first birth at or after age 25, </w:t>
      </w:r>
      <w:proofErr w:type="spellStart"/>
      <w:r w:rsidRPr="00F9014A">
        <w:rPr>
          <w:rFonts w:ascii="Arial" w:hAnsi="Arial" w:cs="Arial"/>
          <w:sz w:val="18"/>
          <w:szCs w:val="20"/>
        </w:rPr>
        <w:t>nulliparous</w:t>
      </w:r>
      <w:proofErr w:type="spellEnd"/>
      <w:r w:rsidRPr="00F9014A">
        <w:rPr>
          <w:rFonts w:ascii="Arial" w:hAnsi="Arial" w:cs="Arial"/>
          <w:sz w:val="18"/>
          <w:szCs w:val="20"/>
        </w:rPr>
        <w:t xml:space="preserve">, unknown), BBD category (non-proliferative, proliferative without </w:t>
      </w:r>
      <w:proofErr w:type="spellStart"/>
      <w:r w:rsidRPr="00F9014A">
        <w:rPr>
          <w:rFonts w:ascii="Arial" w:hAnsi="Arial" w:cs="Arial"/>
          <w:sz w:val="18"/>
          <w:szCs w:val="20"/>
        </w:rPr>
        <w:t>atypia</w:t>
      </w:r>
      <w:proofErr w:type="spellEnd"/>
      <w:r w:rsidRPr="00F9014A">
        <w:rPr>
          <w:rFonts w:ascii="Arial" w:hAnsi="Arial" w:cs="Arial"/>
          <w:sz w:val="18"/>
          <w:szCs w:val="20"/>
        </w:rPr>
        <w:t xml:space="preserve">, and proliferative with </w:t>
      </w:r>
      <w:proofErr w:type="spellStart"/>
      <w:r w:rsidRPr="00F9014A">
        <w:rPr>
          <w:rFonts w:ascii="Arial" w:hAnsi="Arial" w:cs="Arial"/>
          <w:sz w:val="18"/>
          <w:szCs w:val="20"/>
        </w:rPr>
        <w:t>atypia</w:t>
      </w:r>
      <w:proofErr w:type="spellEnd"/>
      <w:r w:rsidRPr="00F9014A">
        <w:rPr>
          <w:rFonts w:ascii="Arial" w:hAnsi="Arial" w:cs="Arial"/>
          <w:sz w:val="18"/>
          <w:szCs w:val="20"/>
        </w:rPr>
        <w:t>), and NHS cohort (NHSI, NHSII).</w:t>
      </w:r>
    </w:p>
    <w:p w:rsidR="00C8228D" w:rsidRDefault="00C8228D" w:rsidP="00C8228D"/>
    <w:p w:rsidR="00C8228D" w:rsidRPr="00F9014A" w:rsidRDefault="00C8228D" w:rsidP="00C8228D">
      <w:pPr>
        <w:spacing w:after="0" w:line="240" w:lineRule="auto"/>
        <w:rPr>
          <w:rFonts w:ascii="Arial" w:hAnsi="Arial" w:cs="Arial"/>
          <w:sz w:val="18"/>
          <w:szCs w:val="20"/>
        </w:rPr>
      </w:pPr>
    </w:p>
    <w:p w:rsidR="00CF17A8" w:rsidRDefault="00C8228D"/>
    <w:sectPr w:rsidR="00CF17A8" w:rsidSect="00AE1450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F45FE"/>
    <w:multiLevelType w:val="multilevel"/>
    <w:tmpl w:val="EBC8F9EE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58352EAE"/>
    <w:multiLevelType w:val="multilevel"/>
    <w:tmpl w:val="E9980D78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C8228D"/>
    <w:rsid w:val="004D6C35"/>
    <w:rsid w:val="00BB3FD6"/>
    <w:rsid w:val="00C8228D"/>
    <w:rsid w:val="00DD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2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2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24</Words>
  <Characters>7550</Characters>
  <Application>Microsoft Office Word</Application>
  <DocSecurity>0</DocSecurity>
  <Lines>62</Lines>
  <Paragraphs>17</Paragraphs>
  <ScaleCrop>false</ScaleCrop>
  <Company/>
  <LinksUpToDate>false</LinksUpToDate>
  <CharactersWithSpaces>8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Alex</dc:creator>
  <cp:lastModifiedBy>alex Alex</cp:lastModifiedBy>
  <cp:revision>1</cp:revision>
  <dcterms:created xsi:type="dcterms:W3CDTF">2026-04-16T15:02:00Z</dcterms:created>
  <dcterms:modified xsi:type="dcterms:W3CDTF">2026-04-16T15:06:00Z</dcterms:modified>
</cp:coreProperties>
</file>